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5">
                <wp:simplePos x="0" y="0"/>
                <wp:positionH relativeFrom="column">
                  <wp:posOffset>2743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3655" distB="33655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6224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from the reviews</w:t>
                              <w:br/>
                              <w:t>(n = 8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12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from the reviews</w:t>
                        <w:br/>
                        <w:t>(n = 8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7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7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7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7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19575</wp:posOffset>
                </wp:positionH>
                <wp:positionV relativeFrom="paragraph">
                  <wp:posOffset>2834005</wp:posOffset>
                </wp:positionV>
                <wp:extent cx="1733550" cy="88265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82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 due to no published report available</w:t>
                              <w:br/>
                              <w:t>(n = 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9.5pt;mso-wrap-distance-left:9.05pt;mso-wrap-distance-right:9.05pt;mso-wrap-distance-top:0pt;mso-wrap-distance-bottom:0pt;margin-top:223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 due to no published report available</w:t>
                        <w:br/>
                        <w:t>(n = 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6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6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3951605</wp:posOffset>
                </wp:positionV>
                <wp:extent cx="1733550" cy="57785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77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 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5.5pt;mso-wrap-distance-left:9.05pt;mso-wrap-distance-right:9.05pt;mso-wrap-distance-top:0pt;mso-wrap-distance-bottom:0pt;margin-top:311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 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6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6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N/A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N/A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15:27:00Z</dcterms:created>
  <dc:creator>mocampo</dc:creator>
  <dc:description/>
  <cp:keywords/>
  <dc:language>en-US</dc:language>
  <cp:lastModifiedBy>Rachel Harper</cp:lastModifiedBy>
  <dcterms:modified xsi:type="dcterms:W3CDTF">2013-05-11T20:52:00Z</dcterms:modified>
  <cp:revision>7</cp:revision>
  <dc:subject/>
  <dc:title>PRISMA 2009 Flow Diagram</dc:title>
</cp:coreProperties>
</file>